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12133F" w14:textId="63002CF3" w:rsidR="006433E2" w:rsidRPr="006433E2" w:rsidRDefault="006433E2" w:rsidP="006433E2">
      <w:pPr>
        <w:keepNext/>
        <w:jc w:val="center"/>
        <w:rPr>
          <w:rFonts w:cs="Times New Roman"/>
          <w:b/>
          <w:bCs/>
          <w:sz w:val="20"/>
          <w:szCs w:val="20"/>
          <w14:ligatures w14:val="none"/>
        </w:rPr>
      </w:pPr>
      <w:r w:rsidRPr="006433E2">
        <w:rPr>
          <w:rFonts w:cs="Times New Roman" w:hint="eastAsia"/>
          <w:b/>
          <w:bCs/>
          <w:sz w:val="20"/>
          <w:szCs w:val="20"/>
          <w14:ligatures w14:val="none"/>
        </w:rPr>
        <w:t>S</w:t>
      </w:r>
      <w:r w:rsidRPr="006433E2">
        <w:rPr>
          <w:rFonts w:cs="Times New Roman"/>
          <w:b/>
          <w:bCs/>
          <w:sz w:val="20"/>
          <w:szCs w:val="20"/>
          <w14:ligatures w14:val="none"/>
        </w:rPr>
        <w:t>2</w:t>
      </w:r>
      <w:r>
        <w:rPr>
          <w:rFonts w:cs="Times New Roman" w:hint="eastAsia"/>
          <w:b/>
          <w:bCs/>
          <w:sz w:val="20"/>
          <w:szCs w:val="20"/>
          <w14:ligatures w14:val="none"/>
        </w:rPr>
        <w:t xml:space="preserve"> Table</w:t>
      </w:r>
      <w:r w:rsidR="0085598E">
        <w:rPr>
          <w:rFonts w:cs="Times New Roman" w:hint="eastAsia"/>
          <w:b/>
          <w:bCs/>
          <w:sz w:val="20"/>
          <w:szCs w:val="20"/>
          <w14:ligatures w14:val="none"/>
        </w:rPr>
        <w:t>.</w:t>
      </w:r>
      <w:r w:rsidRPr="006433E2">
        <w:rPr>
          <w:rFonts w:cs="Times New Roman"/>
          <w:b/>
          <w:bCs/>
          <w:sz w:val="20"/>
          <w:szCs w:val="20"/>
          <w14:ligatures w14:val="none"/>
        </w:rPr>
        <w:t xml:space="preserve"> </w:t>
      </w:r>
      <w:bookmarkStart w:id="0" w:name="_Hlk146575720"/>
      <w:r w:rsidRPr="006433E2">
        <w:rPr>
          <w:rFonts w:cs="Times New Roman"/>
          <w:b/>
          <w:bCs/>
          <w:sz w:val="20"/>
          <w:szCs w:val="20"/>
          <w14:ligatures w14:val="none"/>
        </w:rPr>
        <w:t xml:space="preserve"> </w:t>
      </w:r>
      <w:bookmarkEnd w:id="0"/>
      <w:r w:rsidRPr="006433E2">
        <w:rPr>
          <w:rFonts w:cs="Times New Roman" w:hint="eastAsia"/>
          <w:b/>
          <w:bCs/>
          <w:sz w:val="20"/>
          <w:szCs w:val="20"/>
          <w14:ligatures w14:val="none"/>
        </w:rPr>
        <w:t>Storage modulus (Pa) and temperature (</w:t>
      </w:r>
      <w:r w:rsidRPr="006433E2">
        <w:rPr>
          <w:rFonts w:cs="Times New Roman"/>
          <w:b/>
          <w:bCs/>
          <w:sz w:val="20"/>
          <w:szCs w:val="20"/>
          <w14:ligatures w14:val="none"/>
        </w:rPr>
        <w:t>℃</w:t>
      </w:r>
      <w:r w:rsidRPr="006433E2">
        <w:rPr>
          <w:rFonts w:cs="Times New Roman" w:hint="eastAsia"/>
          <w:b/>
          <w:bCs/>
          <w:sz w:val="20"/>
          <w:szCs w:val="20"/>
          <w14:ligatures w14:val="none"/>
        </w:rPr>
        <w:t>) data of DoE formula (</w:t>
      </w:r>
      <w:r w:rsidRPr="006433E2">
        <w:rPr>
          <w:rFonts w:cs="Times New Roman" w:hint="eastAsia"/>
          <w:b/>
          <w:bCs/>
          <w:i/>
          <w:iCs/>
          <w:sz w:val="20"/>
          <w:szCs w:val="20"/>
          <w14:ligatures w14:val="none"/>
        </w:rPr>
        <w:t>n</w:t>
      </w:r>
      <w:r w:rsidRPr="006433E2">
        <w:rPr>
          <w:rFonts w:cs="Times New Roman" w:hint="eastAsia"/>
          <w:b/>
          <w:bCs/>
          <w:sz w:val="20"/>
          <w:szCs w:val="20"/>
          <w14:ligatures w14:val="none"/>
        </w:rPr>
        <w:t>=3)</w:t>
      </w:r>
    </w:p>
    <w:tbl>
      <w:tblPr>
        <w:tblpPr w:leftFromText="180" w:rightFromText="180" w:vertAnchor="text" w:horzAnchor="margin" w:tblpY="121"/>
        <w:tblW w:w="153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69"/>
        <w:gridCol w:w="533"/>
        <w:gridCol w:w="533"/>
        <w:gridCol w:w="533"/>
        <w:gridCol w:w="484"/>
        <w:gridCol w:w="533"/>
        <w:gridCol w:w="533"/>
        <w:gridCol w:w="582"/>
        <w:gridCol w:w="533"/>
        <w:gridCol w:w="533"/>
        <w:gridCol w:w="485"/>
        <w:gridCol w:w="583"/>
        <w:gridCol w:w="534"/>
        <w:gridCol w:w="583"/>
        <w:gridCol w:w="485"/>
        <w:gridCol w:w="534"/>
        <w:gridCol w:w="485"/>
        <w:gridCol w:w="534"/>
        <w:gridCol w:w="534"/>
        <w:gridCol w:w="534"/>
        <w:gridCol w:w="485"/>
        <w:gridCol w:w="534"/>
        <w:gridCol w:w="436"/>
        <w:gridCol w:w="583"/>
        <w:gridCol w:w="534"/>
        <w:gridCol w:w="583"/>
        <w:gridCol w:w="534"/>
        <w:gridCol w:w="534"/>
        <w:gridCol w:w="534"/>
      </w:tblGrid>
      <w:tr w:rsidR="006433E2" w:rsidRPr="006433E2" w14:paraId="11296654" w14:textId="77777777" w:rsidTr="00E00A7C">
        <w:trPr>
          <w:trHeight w:val="276"/>
        </w:trPr>
        <w:tc>
          <w:tcPr>
            <w:tcW w:w="755" w:type="dxa"/>
            <w:vMerge w:val="restart"/>
            <w:shd w:val="clear" w:color="auto" w:fill="auto"/>
            <w:noWrap/>
            <w:vAlign w:val="center"/>
            <w:hideMark/>
          </w:tcPr>
          <w:p w14:paraId="637921EA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Temperature</w:t>
            </w:r>
          </w:p>
          <w:p w14:paraId="3916F988" w14:textId="77777777" w:rsidR="006433E2" w:rsidRPr="006433E2" w:rsidRDefault="006433E2" w:rsidP="006433E2">
            <w:pPr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[°C]</w:t>
            </w:r>
          </w:p>
        </w:tc>
        <w:tc>
          <w:tcPr>
            <w:tcW w:w="1052" w:type="dxa"/>
            <w:gridSpan w:val="2"/>
            <w:shd w:val="clear" w:color="auto" w:fill="auto"/>
            <w:noWrap/>
            <w:vAlign w:val="center"/>
            <w:hideMark/>
          </w:tcPr>
          <w:p w14:paraId="416FA2FC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DoE 1</w:t>
            </w:r>
          </w:p>
        </w:tc>
        <w:tc>
          <w:tcPr>
            <w:tcW w:w="1004" w:type="dxa"/>
            <w:gridSpan w:val="2"/>
            <w:shd w:val="clear" w:color="auto" w:fill="auto"/>
            <w:noWrap/>
            <w:vAlign w:val="center"/>
            <w:hideMark/>
          </w:tcPr>
          <w:p w14:paraId="72CC6972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DoE 2</w:t>
            </w:r>
          </w:p>
        </w:tc>
        <w:tc>
          <w:tcPr>
            <w:tcW w:w="1052" w:type="dxa"/>
            <w:gridSpan w:val="2"/>
            <w:shd w:val="clear" w:color="auto" w:fill="auto"/>
            <w:noWrap/>
            <w:vAlign w:val="center"/>
            <w:hideMark/>
          </w:tcPr>
          <w:p w14:paraId="26F63AB1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DoE 3</w:t>
            </w:r>
          </w:p>
        </w:tc>
        <w:tc>
          <w:tcPr>
            <w:tcW w:w="1100" w:type="dxa"/>
            <w:gridSpan w:val="2"/>
            <w:shd w:val="clear" w:color="auto" w:fill="auto"/>
            <w:noWrap/>
            <w:vAlign w:val="center"/>
            <w:hideMark/>
          </w:tcPr>
          <w:p w14:paraId="4F3670F1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DoE 4</w:t>
            </w:r>
          </w:p>
        </w:tc>
        <w:tc>
          <w:tcPr>
            <w:tcW w:w="1004" w:type="dxa"/>
            <w:gridSpan w:val="2"/>
            <w:shd w:val="clear" w:color="auto" w:fill="auto"/>
            <w:noWrap/>
            <w:vAlign w:val="center"/>
            <w:hideMark/>
          </w:tcPr>
          <w:p w14:paraId="7697A2D1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DoE 5</w:t>
            </w:r>
          </w:p>
        </w:tc>
        <w:tc>
          <w:tcPr>
            <w:tcW w:w="1100" w:type="dxa"/>
            <w:gridSpan w:val="2"/>
            <w:shd w:val="clear" w:color="auto" w:fill="auto"/>
            <w:noWrap/>
            <w:vAlign w:val="center"/>
            <w:hideMark/>
          </w:tcPr>
          <w:p w14:paraId="324E20E4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DoE 6</w:t>
            </w:r>
          </w:p>
        </w:tc>
        <w:tc>
          <w:tcPr>
            <w:tcW w:w="1052" w:type="dxa"/>
            <w:gridSpan w:val="2"/>
            <w:shd w:val="clear" w:color="auto" w:fill="auto"/>
            <w:noWrap/>
            <w:vAlign w:val="center"/>
            <w:hideMark/>
          </w:tcPr>
          <w:p w14:paraId="7A509321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DoE 7</w:t>
            </w:r>
          </w:p>
        </w:tc>
        <w:tc>
          <w:tcPr>
            <w:tcW w:w="1004" w:type="dxa"/>
            <w:gridSpan w:val="2"/>
            <w:shd w:val="clear" w:color="auto" w:fill="auto"/>
            <w:noWrap/>
            <w:vAlign w:val="center"/>
            <w:hideMark/>
          </w:tcPr>
          <w:p w14:paraId="0029640F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DoE 8</w:t>
            </w:r>
          </w:p>
        </w:tc>
        <w:tc>
          <w:tcPr>
            <w:tcW w:w="1052" w:type="dxa"/>
            <w:gridSpan w:val="2"/>
            <w:shd w:val="clear" w:color="auto" w:fill="auto"/>
            <w:noWrap/>
            <w:vAlign w:val="center"/>
            <w:hideMark/>
          </w:tcPr>
          <w:p w14:paraId="4EF04BB8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DoE 9</w:t>
            </w:r>
          </w:p>
        </w:tc>
        <w:tc>
          <w:tcPr>
            <w:tcW w:w="1004" w:type="dxa"/>
            <w:gridSpan w:val="2"/>
            <w:shd w:val="clear" w:color="auto" w:fill="auto"/>
            <w:noWrap/>
            <w:vAlign w:val="center"/>
            <w:hideMark/>
          </w:tcPr>
          <w:p w14:paraId="7395BB7E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DoE 10</w:t>
            </w:r>
          </w:p>
        </w:tc>
        <w:tc>
          <w:tcPr>
            <w:tcW w:w="957" w:type="dxa"/>
            <w:gridSpan w:val="2"/>
            <w:shd w:val="clear" w:color="auto" w:fill="auto"/>
            <w:noWrap/>
            <w:vAlign w:val="center"/>
            <w:hideMark/>
          </w:tcPr>
          <w:p w14:paraId="5246BD58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DoE 11</w:t>
            </w:r>
          </w:p>
        </w:tc>
        <w:tc>
          <w:tcPr>
            <w:tcW w:w="1100" w:type="dxa"/>
            <w:gridSpan w:val="2"/>
            <w:shd w:val="clear" w:color="auto" w:fill="auto"/>
            <w:noWrap/>
            <w:vAlign w:val="center"/>
            <w:hideMark/>
          </w:tcPr>
          <w:p w14:paraId="7EDABA72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FF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kern w:val="0"/>
                <w:sz w:val="12"/>
                <w:szCs w:val="12"/>
                <w14:ligatures w14:val="none"/>
              </w:rPr>
              <w:t>DoE 12</w:t>
            </w:r>
          </w:p>
        </w:tc>
        <w:tc>
          <w:tcPr>
            <w:tcW w:w="1100" w:type="dxa"/>
            <w:gridSpan w:val="2"/>
            <w:shd w:val="clear" w:color="auto" w:fill="auto"/>
            <w:noWrap/>
            <w:vAlign w:val="center"/>
            <w:hideMark/>
          </w:tcPr>
          <w:p w14:paraId="282FB3AE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DoE 13</w:t>
            </w:r>
          </w:p>
        </w:tc>
        <w:tc>
          <w:tcPr>
            <w:tcW w:w="1052" w:type="dxa"/>
            <w:gridSpan w:val="2"/>
            <w:shd w:val="clear" w:color="auto" w:fill="auto"/>
            <w:noWrap/>
            <w:vAlign w:val="center"/>
            <w:hideMark/>
          </w:tcPr>
          <w:p w14:paraId="490CF540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DoE 14</w:t>
            </w:r>
          </w:p>
        </w:tc>
      </w:tr>
      <w:tr w:rsidR="006433E2" w:rsidRPr="006433E2" w14:paraId="43798DC6" w14:textId="77777777" w:rsidTr="00E00A7C">
        <w:trPr>
          <w:trHeight w:val="276"/>
        </w:trPr>
        <w:tc>
          <w:tcPr>
            <w:tcW w:w="755" w:type="dxa"/>
            <w:vMerge/>
            <w:shd w:val="clear" w:color="auto" w:fill="auto"/>
            <w:noWrap/>
            <w:vAlign w:val="center"/>
            <w:hideMark/>
          </w:tcPr>
          <w:p w14:paraId="7C476254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59942B19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Mean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24463E38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SD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35CD9F8B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Mean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14:paraId="2C6E6FFD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SD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23CB043E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Mean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3E6E955E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SD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3364FEA2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Mean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44894B44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SD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6219554E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Mean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14:paraId="00EA76DE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SD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3DDEDAD8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Mean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297E7327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SD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73146692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Mean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14:paraId="70AFF336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SD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29124858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Mean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14:paraId="3D6E16D6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SD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436ED26E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Mean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0D8B92C4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SD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3E8A23A6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Mean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14:paraId="548664DB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SD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42D7FF53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Mean</w:t>
            </w:r>
          </w:p>
        </w:tc>
        <w:tc>
          <w:tcPr>
            <w:tcW w:w="431" w:type="dxa"/>
            <w:shd w:val="clear" w:color="auto" w:fill="auto"/>
            <w:noWrap/>
            <w:vAlign w:val="center"/>
            <w:hideMark/>
          </w:tcPr>
          <w:p w14:paraId="736ADDDA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SD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65CDF811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Mean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29B29864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SD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438D039A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Mean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13D00B88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SD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2F57190E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Mean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3B68EDDA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SD</w:t>
            </w:r>
          </w:p>
        </w:tc>
      </w:tr>
      <w:tr w:rsidR="006433E2" w:rsidRPr="006433E2" w14:paraId="1ADE4B32" w14:textId="77777777" w:rsidTr="00E00A7C">
        <w:trPr>
          <w:trHeight w:val="276"/>
        </w:trPr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2940CD02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0.1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360584AB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0233.3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0CBF5DC7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7931.6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247D63FA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7066.7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14:paraId="797128A3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229.1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0530E59C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66333.3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3FE556D5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0022.2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5C40F5F4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59666.7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432883E8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5567.1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04593533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63800.0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14:paraId="6D5A97CD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500.0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477E8F1B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60666.7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5D44CD8F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0016.7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338EBD1E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57666.7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14:paraId="05F9FD65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033.2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627AC8D5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7733.3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14:paraId="1B77759D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737.4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50E7C088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6966.7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65D1F998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0084.8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43613467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5633.3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14:paraId="03243AC0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514.4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1FEE775F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1833.3</w:t>
            </w:r>
          </w:p>
        </w:tc>
        <w:tc>
          <w:tcPr>
            <w:tcW w:w="431" w:type="dxa"/>
            <w:shd w:val="clear" w:color="auto" w:fill="auto"/>
            <w:noWrap/>
            <w:vAlign w:val="center"/>
            <w:hideMark/>
          </w:tcPr>
          <w:p w14:paraId="1A664405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7.7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604C2963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16333.3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64DCB64B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9655.4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024A5AB4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58333.3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79865DBD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4640.1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32C71E43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60166.7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1BE0D1D3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3316.3</w:t>
            </w:r>
          </w:p>
        </w:tc>
      </w:tr>
      <w:tr w:rsidR="006433E2" w:rsidRPr="006433E2" w14:paraId="210D230E" w14:textId="77777777" w:rsidTr="00E00A7C">
        <w:trPr>
          <w:trHeight w:val="276"/>
        </w:trPr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5CF771D6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1.1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1BD7132F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60233.3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2507AFE4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5662.2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32F3920C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64300.0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14:paraId="4536B67E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132.8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5F03DB56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5833.3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32024ABC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4298.2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1CF9D5A2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25000.0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37855855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3527.7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119A7C5D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8766.7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14:paraId="6EA1BA33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850.0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4D711C21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33666.7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07510385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9291.6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4A00BD83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31666.7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14:paraId="19732D46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511.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729C925F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0766.7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14:paraId="7BA82C56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844.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7DB9D9BF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6533.3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5DE373FD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179.1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79E597A2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8600.0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14:paraId="77F7232D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228.8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5F0D62F7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9966.7</w:t>
            </w:r>
          </w:p>
        </w:tc>
        <w:tc>
          <w:tcPr>
            <w:tcW w:w="431" w:type="dxa"/>
            <w:shd w:val="clear" w:color="auto" w:fill="auto"/>
            <w:noWrap/>
            <w:vAlign w:val="center"/>
            <w:hideMark/>
          </w:tcPr>
          <w:p w14:paraId="1F9A940B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929.2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082E3C92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66333.3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70D666F5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6289.1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6C38AE80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13666.7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558B5B1C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2583.1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5E332FB1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1733.3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6CB97011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7078.8</w:t>
            </w:r>
          </w:p>
        </w:tc>
      </w:tr>
      <w:tr w:rsidR="006433E2" w:rsidRPr="006433E2" w14:paraId="6E571053" w14:textId="77777777" w:rsidTr="00E00A7C">
        <w:trPr>
          <w:trHeight w:val="276"/>
        </w:trPr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100692B3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2.1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6736A2DC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0866.7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3612B6DA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3416.5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06FD9660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3300.0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14:paraId="497E97CC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954.7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18924C6C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7566.7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3F8A8082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9107.2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3F70DAB0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96700.0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67825525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8926.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0E096A06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1200.0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14:paraId="1A352C24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300.0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04EB3141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11333.3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4DCD4BBA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8736.9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57DEF27D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09000.0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14:paraId="1F099009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000.0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4CE76EF4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3766.7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14:paraId="65985DA1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409.0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214CE546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9866.7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1E04649B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320.1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29944E4D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3600.0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14:paraId="398C9818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153.3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61B3AC6E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1333.3</w:t>
            </w:r>
          </w:p>
        </w:tc>
        <w:tc>
          <w:tcPr>
            <w:tcW w:w="431" w:type="dxa"/>
            <w:shd w:val="clear" w:color="auto" w:fill="auto"/>
            <w:noWrap/>
            <w:vAlign w:val="center"/>
            <w:hideMark/>
          </w:tcPr>
          <w:p w14:paraId="44EADE63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76.7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0162616C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21333.3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36401D77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3051.2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54B71EAB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73000.0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10207385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1000.0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47FC7049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4933.3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3A6C787C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9328.3</w:t>
            </w:r>
          </w:p>
        </w:tc>
      </w:tr>
      <w:tr w:rsidR="006433E2" w:rsidRPr="006433E2" w14:paraId="28FB5149" w14:textId="77777777" w:rsidTr="00E00A7C">
        <w:trPr>
          <w:trHeight w:val="276"/>
        </w:trPr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1D1A33D8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3.1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1143AA55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3033.3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6BEA2F94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0200.2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12304385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3500.0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14:paraId="609AF771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852.0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341397BF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1000.0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6EB1513A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3923.7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23860BEB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2600.0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6883F4EF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6458.3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2958685E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5366.7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14:paraId="3FA89512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950.0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416BB2D9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90266.7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5BB90A78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8071.1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64D37D0D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88200.0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14:paraId="2071454D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953.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347C4BD4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0800.0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14:paraId="1F75C7FA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479.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048591FF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6833.3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133EA4C1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61.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65432DAB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0133.3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14:paraId="5D3BE3BE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724.3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5D9CDC12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4166.7</w:t>
            </w:r>
          </w:p>
        </w:tc>
        <w:tc>
          <w:tcPr>
            <w:tcW w:w="431" w:type="dxa"/>
            <w:shd w:val="clear" w:color="auto" w:fill="auto"/>
            <w:noWrap/>
            <w:vAlign w:val="center"/>
            <w:hideMark/>
          </w:tcPr>
          <w:p w14:paraId="65B37587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05.5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30B0B7D3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82000.0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0688F631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0148.9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4F5975CA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36000.0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3608A4DE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0535.7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04A9B45D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9300.0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7D7913D8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2157.7</w:t>
            </w:r>
          </w:p>
        </w:tc>
      </w:tr>
      <w:tr w:rsidR="006433E2" w:rsidRPr="006433E2" w14:paraId="6197D225" w14:textId="77777777" w:rsidTr="00E00A7C">
        <w:trPr>
          <w:trHeight w:val="276"/>
        </w:trPr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4C6A3543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4.1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218A19B8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5000.0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4A095B2B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854.3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63FB6AB8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5033.3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14:paraId="3F39F67A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850.5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2DB173CC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5633.3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0BB42BE9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9053.4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1A05321C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3000.0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546012F2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454.2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04C39F4A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7700.0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14:paraId="5FC29766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900.0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473702C4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1933.3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2471E376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558.0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402FD991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0000.0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14:paraId="06BA7642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60.6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3A5768A4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6966.7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14:paraId="46562AED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929.2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72B9ADA5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3800.0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58479431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165.6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4D0D0261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8200.0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14:paraId="07211045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493.3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1A79D00E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7400.0</w:t>
            </w:r>
          </w:p>
        </w:tc>
        <w:tc>
          <w:tcPr>
            <w:tcW w:w="431" w:type="dxa"/>
            <w:shd w:val="clear" w:color="auto" w:fill="auto"/>
            <w:noWrap/>
            <w:vAlign w:val="center"/>
            <w:hideMark/>
          </w:tcPr>
          <w:p w14:paraId="4E2F6A46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00.0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0C0CDA52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46333.3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64203BED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023.8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43A7DF85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03966.7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1A36C4CA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9219.7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42283A32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3733.3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1C4D6E94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6562.3</w:t>
            </w:r>
          </w:p>
        </w:tc>
      </w:tr>
      <w:tr w:rsidR="006433E2" w:rsidRPr="006433E2" w14:paraId="6EC3F528" w14:textId="77777777" w:rsidTr="00E00A7C">
        <w:trPr>
          <w:trHeight w:val="276"/>
        </w:trPr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1865BFFE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5.1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128331FE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7333.3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4E219206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707.3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78EBC538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6800.0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14:paraId="07F9FBC5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46.4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1C3C62F3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8600.0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53ACC876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866.0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26933BF3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7400.0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796F8E06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109.7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47A87796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8900.0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14:paraId="250095A1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800.0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2278F6B1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6066.7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159C966E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392.1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3343C14B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4100.0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14:paraId="495B3116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705.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4A7706D6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2433.3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14:paraId="534E2485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50.8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77DBE7EB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9733.3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4A5D07E6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13.2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6E04E130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3133.3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14:paraId="4C3FD816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665.8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4851A254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0633.3</w:t>
            </w:r>
          </w:p>
        </w:tc>
        <w:tc>
          <w:tcPr>
            <w:tcW w:w="431" w:type="dxa"/>
            <w:shd w:val="clear" w:color="auto" w:fill="auto"/>
            <w:noWrap/>
            <w:vAlign w:val="center"/>
            <w:hideMark/>
          </w:tcPr>
          <w:p w14:paraId="7ECD3E4A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7.7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22DB8B8E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14333.3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5B858500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618.8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2C4C369B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6266.7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02D7977A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167.5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23DADB85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7200.0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1E2439A3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204.7</w:t>
            </w:r>
          </w:p>
        </w:tc>
      </w:tr>
      <w:tr w:rsidR="006433E2" w:rsidRPr="006433E2" w14:paraId="443A649C" w14:textId="77777777" w:rsidTr="00E00A7C">
        <w:trPr>
          <w:trHeight w:val="276"/>
        </w:trPr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6EA102A7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6.1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31EFBC13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0533.3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550F0509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148.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3C4105D5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9800.0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14:paraId="258994DF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73.2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2A20F658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1933.3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4D9764CF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876.0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4403470B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4933.3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4CC955C6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052.6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62EC7288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2300.0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14:paraId="23F2B0F0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900.0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307A9F63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2300.0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6B415548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458.6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44718D76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0000.0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14:paraId="534CCDB2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260.5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447BF9BC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8333.3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14:paraId="6328737E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7.7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21E38C95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3866.7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3194E182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907.4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379C069A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6500.0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14:paraId="77B61BA2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64.6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204EFFF4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3500.0</w:t>
            </w:r>
          </w:p>
        </w:tc>
        <w:tc>
          <w:tcPr>
            <w:tcW w:w="431" w:type="dxa"/>
            <w:shd w:val="clear" w:color="auto" w:fill="auto"/>
            <w:noWrap/>
            <w:vAlign w:val="center"/>
            <w:hideMark/>
          </w:tcPr>
          <w:p w14:paraId="11BDEEE9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00.0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3E832E1F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85766.7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498D2E0F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412.2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482CC446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3033.3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78728E90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008.3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5DD4220C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0300.0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2E2B0A64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044.0</w:t>
            </w:r>
          </w:p>
        </w:tc>
      </w:tr>
      <w:tr w:rsidR="006433E2" w:rsidRPr="006433E2" w14:paraId="408AF94D" w14:textId="77777777" w:rsidTr="00E00A7C">
        <w:trPr>
          <w:trHeight w:val="276"/>
        </w:trPr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0F329D0D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7.1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23BFB02D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5100.0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0BD66785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426.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3B4E237F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4033.3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14:paraId="3FB4923C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05.5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0D5ACC23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6566.7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6F560100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686.2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5171563C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5533.3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040611BE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040.8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77E3669C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7666.7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14:paraId="69E45E8A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50.2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790BB550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0566.7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5137AE74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6961.6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602C83A9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7800.0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14:paraId="26C3DD56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773.1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430EF825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5766.7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14:paraId="30527D5B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986.6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679FE4B2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8800.0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7C157C4B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60.6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5F4E3E35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1300.0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14:paraId="57B565EC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00.0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6513F370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7566.7</w:t>
            </w:r>
          </w:p>
        </w:tc>
        <w:tc>
          <w:tcPr>
            <w:tcW w:w="431" w:type="dxa"/>
            <w:shd w:val="clear" w:color="auto" w:fill="auto"/>
            <w:noWrap/>
            <w:vAlign w:val="center"/>
            <w:hideMark/>
          </w:tcPr>
          <w:p w14:paraId="496EEE52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52.8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3FB9A970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60500.0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50A60BDF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662.7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0D225038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4800.0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786C1E86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954.7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66DC04FF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4433.3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21B89077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7.7</w:t>
            </w:r>
          </w:p>
        </w:tc>
      </w:tr>
      <w:tr w:rsidR="006433E2" w:rsidRPr="006433E2" w14:paraId="36E63BE6" w14:textId="77777777" w:rsidTr="00E00A7C">
        <w:trPr>
          <w:trHeight w:val="276"/>
        </w:trPr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2E8AD12C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8.1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1E87426E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0966.7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460C2757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501.1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5B4E02FB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9516.7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14:paraId="5AD530DF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32.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3FC0C51C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2133.3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6156A4CD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802.1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53FD4050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9193.3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35990FDC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34.1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4C0239BF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2866.7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14:paraId="0C6E3187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50.2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7A6EB30C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1566.7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03D7DD9B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6269.2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0B5D3BBC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8033.3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14:paraId="12C94629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375.6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4E954279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1266.7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14:paraId="4F2402E8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15.5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33906E26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3566.7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46DE88E9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15.5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62373C11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060.0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14:paraId="7C0847D1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81.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64B80F7D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2600.0</w:t>
            </w:r>
          </w:p>
        </w:tc>
        <w:tc>
          <w:tcPr>
            <w:tcW w:w="431" w:type="dxa"/>
            <w:shd w:val="clear" w:color="auto" w:fill="auto"/>
            <w:noWrap/>
            <w:vAlign w:val="center"/>
            <w:hideMark/>
          </w:tcPr>
          <w:p w14:paraId="04372447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64.6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5277608E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8533.3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48BFFA3B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803.7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07EF90B0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1866.7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0C8E6EF5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514.4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4F435743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0133.3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65779043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15.5</w:t>
            </w:r>
          </w:p>
        </w:tc>
      </w:tr>
      <w:tr w:rsidR="006433E2" w:rsidRPr="006433E2" w14:paraId="77B48E1E" w14:textId="77777777" w:rsidTr="00E00A7C">
        <w:trPr>
          <w:trHeight w:val="276"/>
        </w:trPr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3994AD10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9.1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17C015BB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240.0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3F0E7562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983.2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28BA1143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6333.3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14:paraId="0534F6F5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17.2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5BF2D0A5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8273.3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0D3B3A43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96.5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3436DA88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503.3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376A641B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85.7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078F2B57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8836.7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14:paraId="1A7E5FAE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.1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7D295D17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5600.0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36E5351D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640.0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123379D2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1293.3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14:paraId="5BD5306C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746.5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1CAF95D9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723.3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14:paraId="17146DEA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55.8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05C979CF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9761.7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1D52BED6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63.6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0A6FD9E8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186.7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14:paraId="00075BAC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27.4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3554866A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8593.3</w:t>
            </w:r>
          </w:p>
        </w:tc>
        <w:tc>
          <w:tcPr>
            <w:tcW w:w="431" w:type="dxa"/>
            <w:shd w:val="clear" w:color="auto" w:fill="auto"/>
            <w:noWrap/>
            <w:vAlign w:val="center"/>
            <w:hideMark/>
          </w:tcPr>
          <w:p w14:paraId="06B55B71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97.0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7681B160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2333.3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687E99F9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305.1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5BE5C716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4500.0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19138AD6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00.0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1DC1E02D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080.0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31C1ED2C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60.8</w:t>
            </w:r>
          </w:p>
        </w:tc>
      </w:tr>
      <w:tr w:rsidR="006433E2" w:rsidRPr="006433E2" w14:paraId="3E11F00C" w14:textId="77777777" w:rsidTr="00E00A7C">
        <w:trPr>
          <w:trHeight w:val="276"/>
        </w:trPr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64BD0CA2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0.1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439A86E2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583.3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1A355263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44.2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0AA661FB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200.0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14:paraId="2C098EA3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30.7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05B1BC64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500.0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0E94EC26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08.1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02341A8A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486.7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23EAE478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50.4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054B9C40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6036.7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14:paraId="40B606C3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75.0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222E3392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2026.7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617D1B83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004.7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179568A1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480.0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14:paraId="59DB9B83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242.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58E9E52D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026.7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14:paraId="2009E177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50.1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361B5E35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326.7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52F9F823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45.8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5AB12B3C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470.0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14:paraId="59D47270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95.4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46372421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893.3</w:t>
            </w:r>
          </w:p>
        </w:tc>
        <w:tc>
          <w:tcPr>
            <w:tcW w:w="431" w:type="dxa"/>
            <w:shd w:val="clear" w:color="auto" w:fill="auto"/>
            <w:noWrap/>
            <w:vAlign w:val="center"/>
            <w:hideMark/>
          </w:tcPr>
          <w:p w14:paraId="4C71DFFA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97.0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47AA596E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3800.0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6D35A21B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126.9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3D98DB26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0800.0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2C1C05AA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73.2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4A1221D3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056.7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34A8780A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9.3</w:t>
            </w:r>
          </w:p>
        </w:tc>
      </w:tr>
      <w:tr w:rsidR="006433E2" w:rsidRPr="006433E2" w14:paraId="0EFC829D" w14:textId="77777777" w:rsidTr="00E00A7C">
        <w:trPr>
          <w:trHeight w:val="276"/>
        </w:trPr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5132E316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1.1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283E9DF5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896.7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053E871D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15.6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4AD22579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760.0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14:paraId="7AF466CC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03.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0D18AA21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653.3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06437DF2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55.7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66436B1A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336.7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4370BB82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2.3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56D635C1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096.7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14:paraId="72D90A8C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25.0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0B768A1C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9826.7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5D9D015A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310.8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6B49C7D6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310.0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14:paraId="08845D66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994.1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58FFC0E2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213.3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14:paraId="66978C18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68.6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5EE6676F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696.7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481AEAAF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40.3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4BAA21DA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446.7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14:paraId="58E17FB6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0.4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5DED48F3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726.7</w:t>
            </w:r>
          </w:p>
        </w:tc>
        <w:tc>
          <w:tcPr>
            <w:tcW w:w="431" w:type="dxa"/>
            <w:shd w:val="clear" w:color="auto" w:fill="auto"/>
            <w:noWrap/>
            <w:vAlign w:val="center"/>
            <w:hideMark/>
          </w:tcPr>
          <w:p w14:paraId="73147854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93.0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7359177D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0243.3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3BE702AF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002.3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285EB92F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8326.7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54F31019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86.1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0BBD68A0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490.0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7C6377EC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62.4</w:t>
            </w:r>
          </w:p>
        </w:tc>
      </w:tr>
      <w:tr w:rsidR="006433E2" w:rsidRPr="006433E2" w14:paraId="08B53D5B" w14:textId="77777777" w:rsidTr="00E00A7C">
        <w:trPr>
          <w:trHeight w:val="276"/>
        </w:trPr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082B677A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2.1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042D6DC5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800.0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5DD8C5C1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02.2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602756E0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810.0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14:paraId="603CC071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2.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15AF8C90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406.7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0AB03E2B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06.9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264DA089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606.7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0B1461FE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7.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280005EC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746.7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14:paraId="23EFEE80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5.0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469D6E14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8086.7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2094DD58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307.3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09FC37EA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803.3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14:paraId="2BF9AF4D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807.0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24C6E5A8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065.0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14:paraId="7D6518D9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09.0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2A772D3A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443.3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390ECF3B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20.1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0830D704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898.3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14:paraId="54B559FE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7.0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4C4A3F30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376.7</w:t>
            </w:r>
          </w:p>
        </w:tc>
        <w:tc>
          <w:tcPr>
            <w:tcW w:w="431" w:type="dxa"/>
            <w:shd w:val="clear" w:color="auto" w:fill="auto"/>
            <w:noWrap/>
            <w:vAlign w:val="center"/>
            <w:hideMark/>
          </w:tcPr>
          <w:p w14:paraId="5766ED14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30.5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22A1ED89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8646.7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39226F5F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994.7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791757BD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6440.0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0F8DF1C3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99.6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5380824E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463.3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0413DA95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5.1</w:t>
            </w:r>
          </w:p>
        </w:tc>
      </w:tr>
      <w:tr w:rsidR="006433E2" w:rsidRPr="006433E2" w14:paraId="14B0342B" w14:textId="77777777" w:rsidTr="00E00A7C">
        <w:trPr>
          <w:trHeight w:val="276"/>
        </w:trPr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2BFF7A84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3.1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030BE51C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206.7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7A611DC3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22.2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7ABFC3B1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210.0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14:paraId="29C345D4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0.0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435A987A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643.3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05985E96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97.1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417140F0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160.0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30D5039E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6.5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76F8825C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850.0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14:paraId="36AE0BF1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0.0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4E0CF497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6573.3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62102F1A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451.4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21EBE804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846.7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14:paraId="7230A6AF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72.7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4F77817B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311.3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14:paraId="36AF39E7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0.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7B4D342C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610.0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5BD77358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95.2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7370DE71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601.7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14:paraId="4C128F55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.5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7F119A80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503.3</w:t>
            </w:r>
          </w:p>
        </w:tc>
        <w:tc>
          <w:tcPr>
            <w:tcW w:w="431" w:type="dxa"/>
            <w:shd w:val="clear" w:color="auto" w:fill="auto"/>
            <w:noWrap/>
            <w:vAlign w:val="center"/>
            <w:hideMark/>
          </w:tcPr>
          <w:p w14:paraId="61610C8B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83.3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632B2E00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226.7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0A90995C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862.2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68580C5A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086.7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14DEBFCD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80.5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4070CC8D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743.3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42641616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6.2</w:t>
            </w:r>
          </w:p>
        </w:tc>
      </w:tr>
      <w:tr w:rsidR="006433E2" w:rsidRPr="006433E2" w14:paraId="3CD0BEDD" w14:textId="77777777" w:rsidTr="00E00A7C">
        <w:trPr>
          <w:trHeight w:val="276"/>
        </w:trPr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46CE17DC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4.1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6B761C46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98.3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2D27A2F7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83.5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64A3A92E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813.3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14:paraId="759E468A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1.2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54050D80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136.7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60E3BA98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80.2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1B7A43EB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870.3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3C8C5B06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2.5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6F8CC80C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276.7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14:paraId="06E37085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.1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5E60510B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000.0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3011EBB6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93.8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3A8C815B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216.7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14:paraId="3B4B4A8A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33.2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527758BD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852.3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14:paraId="479424E0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7.4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19577387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023.3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4AF7C6D4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82.3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1E93831E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37.3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14:paraId="1C19D00C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6.4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254F0E0A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951.7</w:t>
            </w:r>
          </w:p>
        </w:tc>
        <w:tc>
          <w:tcPr>
            <w:tcW w:w="431" w:type="dxa"/>
            <w:shd w:val="clear" w:color="auto" w:fill="auto"/>
            <w:noWrap/>
            <w:vAlign w:val="center"/>
            <w:hideMark/>
          </w:tcPr>
          <w:p w14:paraId="64DA5984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0.5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27A90C86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6193.3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1B5235EA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38.9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3BEB258E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246.7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470C805E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39.0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45A57070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246.7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76D74DCE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2.1</w:t>
            </w:r>
          </w:p>
        </w:tc>
      </w:tr>
      <w:tr w:rsidR="006433E2" w:rsidRPr="006433E2" w14:paraId="4CB57433" w14:textId="77777777" w:rsidTr="00E00A7C">
        <w:trPr>
          <w:trHeight w:val="276"/>
        </w:trPr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2F36F4D6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5.1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6A5B7355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53.3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5164698E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2.5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14325916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59.0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14:paraId="6A905511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5.7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3E1C503B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818.0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5F3EC637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61.0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06472392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676.3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722C479E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9.7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27C45F5A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904.7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14:paraId="338AC95A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.5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6E5B4A60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283.3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3F41260F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90.2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415DD78E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823.3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14:paraId="48232EB7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45.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08C3EAF1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80.7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14:paraId="5F18C577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2.4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545C3C9F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616.7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718E8A28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81.5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04571E0A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35.7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14:paraId="1D2822B4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1.5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27C8084B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604.3</w:t>
            </w:r>
          </w:p>
        </w:tc>
        <w:tc>
          <w:tcPr>
            <w:tcW w:w="431" w:type="dxa"/>
            <w:shd w:val="clear" w:color="auto" w:fill="auto"/>
            <w:noWrap/>
            <w:vAlign w:val="center"/>
            <w:hideMark/>
          </w:tcPr>
          <w:p w14:paraId="3FF2E1DD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4.4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63CFB319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346.7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3216C1CA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610.4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2E1537F4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723.3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7F104FBF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74.0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2FD056DC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875.0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66A11527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4.3</w:t>
            </w:r>
          </w:p>
        </w:tc>
      </w:tr>
      <w:tr w:rsidR="006433E2" w:rsidRPr="006433E2" w14:paraId="16BEFDA5" w14:textId="77777777" w:rsidTr="00E00A7C">
        <w:trPr>
          <w:trHeight w:val="276"/>
        </w:trPr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6837AC1B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6.1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3AD27102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97.3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36463477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65.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3E5791CC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94.0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14:paraId="40810D69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6.5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31EC47DE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617.0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508DD781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0.1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6C91511E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52.0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1DE1E343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9.2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7DD84273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675.7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14:paraId="6C7A300F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.5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26929A13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130.0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612D90A9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65.6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2C13815B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570.0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14:paraId="0356515C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78.4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217BECF9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23.3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14:paraId="2A3EC8ED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4.7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45AEF5FA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340.0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641F5567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90.8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211C4B9A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80.7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14:paraId="558D1E19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3.0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21C8860B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14.0</w:t>
            </w:r>
          </w:p>
        </w:tc>
        <w:tc>
          <w:tcPr>
            <w:tcW w:w="431" w:type="dxa"/>
            <w:shd w:val="clear" w:color="auto" w:fill="auto"/>
            <w:noWrap/>
            <w:vAlign w:val="center"/>
            <w:hideMark/>
          </w:tcPr>
          <w:p w14:paraId="24CB091F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2.5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1C29BBC9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783.3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0815D97A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20.8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4944CD6D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446.7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6F899999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38.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0CD67BF8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641.0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1B5E9676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9.1</w:t>
            </w:r>
          </w:p>
        </w:tc>
      </w:tr>
      <w:tr w:rsidR="006433E2" w:rsidRPr="006433E2" w14:paraId="495277F3" w14:textId="77777777" w:rsidTr="00E00A7C">
        <w:trPr>
          <w:trHeight w:val="276"/>
        </w:trPr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38154F13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FF0000"/>
                <w:kern w:val="0"/>
                <w:sz w:val="12"/>
                <w:szCs w:val="12"/>
                <w14:ligatures w14:val="none"/>
              </w:rPr>
              <w:t>37.1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24876538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81.3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7942DC99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62.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1515CFD2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81.3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14:paraId="00D2770C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6.1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252DACFA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76.7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6451AD57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5.8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2C73C2A1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59.7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6FFE5860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5.8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0B915C6E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21.0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14:paraId="62939DAF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.0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5415257B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133.3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4A4BB088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1.3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54C02ADF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370.0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14:paraId="6B398234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45.8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1844F2E3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15.0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14:paraId="2826BAD2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6.2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70D9C149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003.3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6CD8F3CB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76.2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5A0DB0B3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26.7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14:paraId="5A40A9E7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7.5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7DC2EBD0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02.7</w:t>
            </w:r>
          </w:p>
        </w:tc>
        <w:tc>
          <w:tcPr>
            <w:tcW w:w="431" w:type="dxa"/>
            <w:shd w:val="clear" w:color="auto" w:fill="auto"/>
            <w:noWrap/>
            <w:vAlign w:val="center"/>
            <w:hideMark/>
          </w:tcPr>
          <w:p w14:paraId="39DD9628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6.8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04D63F4C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463.3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2A46F404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22.5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7F0C1A23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363.3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0E53A502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18.1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39EDED9B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91.3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77C12FC4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9.4</w:t>
            </w:r>
          </w:p>
        </w:tc>
      </w:tr>
      <w:tr w:rsidR="006433E2" w:rsidRPr="006433E2" w14:paraId="25E8806B" w14:textId="77777777" w:rsidTr="00E00A7C">
        <w:trPr>
          <w:trHeight w:val="276"/>
        </w:trPr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7BD087F4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8.1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09FCA450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26.3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3C385087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2.8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57761F1D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15.3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14:paraId="69946DBB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7.7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7E4282BC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13.0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589E6466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4.8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4F7E91DE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85.3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45AED24E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1.2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5EC6E050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47.0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14:paraId="0E983F12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.0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01B85F7F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110.0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19344954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5.8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05EDEC38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400.0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14:paraId="138BDC84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21.1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779761F5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40.7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14:paraId="0595E214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2.4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620EC64C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840.0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6BDA31D1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51.3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2CB60175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79.7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14:paraId="5D62B9F2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7.2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2F846DF4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42.0</w:t>
            </w:r>
          </w:p>
        </w:tc>
        <w:tc>
          <w:tcPr>
            <w:tcW w:w="431" w:type="dxa"/>
            <w:shd w:val="clear" w:color="auto" w:fill="auto"/>
            <w:noWrap/>
            <w:vAlign w:val="center"/>
            <w:hideMark/>
          </w:tcPr>
          <w:p w14:paraId="067AF8D8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9.8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36A929B8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416.7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12B25AFA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97.7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5F58E835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360.0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70D12CB7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08.6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23AD652A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86.7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4E0EB953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90.9</w:t>
            </w:r>
          </w:p>
        </w:tc>
      </w:tr>
      <w:tr w:rsidR="006433E2" w:rsidRPr="006433E2" w14:paraId="065BD52D" w14:textId="77777777" w:rsidTr="00E00A7C">
        <w:trPr>
          <w:trHeight w:val="276"/>
        </w:trPr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6393457C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9.1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23DDA43A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70.3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08F21A6B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5.3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4AEC2A13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58.0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14:paraId="61170560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3.2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4B3611FC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58.3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745CCFC7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2.7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279C0054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08.7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26C553E2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1.0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7B2FD5DF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92.0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14:paraId="752CC4DE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.0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51897867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143.3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21DCD5B8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0.4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2FFFC691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376.7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14:paraId="02717089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09.8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54F6F2AA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61.3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14:paraId="20C834C3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6.0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3B9CCE85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746.7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09AB8835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81.5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1494FC19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30.0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14:paraId="32981051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9.3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0EB6C6F9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99.0</w:t>
            </w:r>
          </w:p>
        </w:tc>
        <w:tc>
          <w:tcPr>
            <w:tcW w:w="431" w:type="dxa"/>
            <w:shd w:val="clear" w:color="auto" w:fill="auto"/>
            <w:noWrap/>
            <w:vAlign w:val="center"/>
            <w:hideMark/>
          </w:tcPr>
          <w:p w14:paraId="14FC063E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5.1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23882C73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520.0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3A1E0CE6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13.8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2DE19438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360.0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41FFF8D1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88.7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13F946EA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08.7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5D224271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07.2</w:t>
            </w:r>
          </w:p>
        </w:tc>
      </w:tr>
      <w:tr w:rsidR="006433E2" w:rsidRPr="006433E2" w14:paraId="7C171665" w14:textId="77777777" w:rsidTr="00E00A7C">
        <w:trPr>
          <w:trHeight w:val="276"/>
        </w:trPr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0C0DD6F3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0.1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09FBD337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33.7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1CE29B88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6.8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3C756CE0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20.3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14:paraId="7FDE9740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6.4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195D7634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14.3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318C576C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5.3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70029C5A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28.3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2F352BE5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8.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25E1CC21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46.7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14:paraId="6260E2F5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8.5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39EFAA18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483.3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3A5D336F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0.6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248B0590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426.7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14:paraId="04612FCC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21.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1F73475B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97.5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14:paraId="248521E9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0.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2272B5CC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746.7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25B517E5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05.5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2F627C4B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9.6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14:paraId="70470363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4.4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6F59EB5E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64.7</w:t>
            </w:r>
          </w:p>
        </w:tc>
        <w:tc>
          <w:tcPr>
            <w:tcW w:w="431" w:type="dxa"/>
            <w:shd w:val="clear" w:color="auto" w:fill="auto"/>
            <w:noWrap/>
            <w:vAlign w:val="center"/>
            <w:hideMark/>
          </w:tcPr>
          <w:p w14:paraId="67A75F78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2.9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1B067535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633.3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61CB3A55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70.4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4C89C50A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370.0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5C58FBA1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95.7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5CBA3803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35.0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6F03B3D6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06.2</w:t>
            </w:r>
          </w:p>
        </w:tc>
      </w:tr>
      <w:tr w:rsidR="006433E2" w:rsidRPr="006433E2" w14:paraId="4140BF0F" w14:textId="77777777" w:rsidTr="00E00A7C">
        <w:trPr>
          <w:trHeight w:val="276"/>
        </w:trPr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1CC3120F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1.1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02989C8C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02.1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33BA6B32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1.4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11AF29D2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83.4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14:paraId="07E420CE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3.0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55CB2533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59.0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6D5EEF5D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4.5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6E11BAD1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44.0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3938E3D4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5.5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56891840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93.7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14:paraId="64744017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1.5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5ACBA153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866.7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50F8C75E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5.1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73052F4C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443.3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14:paraId="28F461C2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44.2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42571FBA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7.9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14:paraId="2368EAA7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8.7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0AFED878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823.3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6DC3383A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20.3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7550F198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0.8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14:paraId="3D513D0B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.0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709FAD54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27.5</w:t>
            </w:r>
          </w:p>
        </w:tc>
        <w:tc>
          <w:tcPr>
            <w:tcW w:w="431" w:type="dxa"/>
            <w:shd w:val="clear" w:color="auto" w:fill="auto"/>
            <w:noWrap/>
            <w:vAlign w:val="center"/>
            <w:hideMark/>
          </w:tcPr>
          <w:p w14:paraId="38C963A8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6.8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2100EC7D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750.0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3B7D43B0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25.3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4F9A8D54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436.7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772CB9E9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91.2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09E51D27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75.6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359C1E3C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88.2</w:t>
            </w:r>
          </w:p>
        </w:tc>
      </w:tr>
      <w:tr w:rsidR="006433E2" w:rsidRPr="006433E2" w14:paraId="6C3045F3" w14:textId="77777777" w:rsidTr="00E00A7C">
        <w:trPr>
          <w:trHeight w:val="276"/>
        </w:trPr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6BEE856D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2.1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3881A4C7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68.6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609B3BA2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.2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3E4BB1C9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6.0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14:paraId="78F03020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.8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31734019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79.7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2D6EDE51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9.6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11539E19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5.7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4FE4E24C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8.8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1ACA66D0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16.0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14:paraId="61D6EDF0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6.0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0D72E8C2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706.7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0C58026B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97.1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27616F3B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157.3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14:paraId="5FF4F24A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23.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52FFE224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7.6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14:paraId="3D935013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6.0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5773D04D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616.7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110B0D4A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30.3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70099843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5.6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14:paraId="3B232E03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8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4FA903AD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91.5</w:t>
            </w:r>
          </w:p>
        </w:tc>
        <w:tc>
          <w:tcPr>
            <w:tcW w:w="431" w:type="dxa"/>
            <w:shd w:val="clear" w:color="auto" w:fill="auto"/>
            <w:noWrap/>
            <w:vAlign w:val="center"/>
            <w:hideMark/>
          </w:tcPr>
          <w:p w14:paraId="21FEF4D7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1.9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4D03B2A6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973.3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21E95C47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05.0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1085DEB2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690.0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7ABD1067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20.5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422B3308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10.7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0E519E3D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4.2</w:t>
            </w:r>
          </w:p>
        </w:tc>
      </w:tr>
      <w:tr w:rsidR="006433E2" w:rsidRPr="006433E2" w14:paraId="1067BCD1" w14:textId="77777777" w:rsidTr="00E00A7C">
        <w:trPr>
          <w:trHeight w:val="276"/>
        </w:trPr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12F87989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3.1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615B32CB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8.3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02B86E2A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.5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7867019E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3.3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14:paraId="22B60BBB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.6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3CECBCC1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48.0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61121E50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1.1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0F21D9FA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2.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20B4096A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.2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35D9E6D3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78.7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14:paraId="0378F2CA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.5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5206E375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280.0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6D50E28F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0.0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531066BC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390.0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14:paraId="37420B98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49.8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7BC3A320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6.9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14:paraId="1B560BD2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.8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4F10413E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903.3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3DA3CC14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18.8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4FD8EBF6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0.2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14:paraId="4FE12E42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5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0CB8776A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61.2</w:t>
            </w:r>
          </w:p>
        </w:tc>
        <w:tc>
          <w:tcPr>
            <w:tcW w:w="431" w:type="dxa"/>
            <w:shd w:val="clear" w:color="auto" w:fill="auto"/>
            <w:noWrap/>
            <w:vAlign w:val="center"/>
            <w:hideMark/>
          </w:tcPr>
          <w:p w14:paraId="1BC9E464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.9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2B4BA3BA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130.0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0FD4D06B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9.4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724C5509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996.7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75673500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99.4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13692F39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66.7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454558AD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5.7</w:t>
            </w:r>
          </w:p>
        </w:tc>
      </w:tr>
      <w:tr w:rsidR="006433E2" w:rsidRPr="006433E2" w14:paraId="60C98036" w14:textId="77777777" w:rsidTr="00E00A7C">
        <w:trPr>
          <w:trHeight w:val="276"/>
        </w:trPr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76C35AD7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4.1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3F80DDCC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4.7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4DC99FF8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.0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4B0AC429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3.7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14:paraId="77143547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.4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5D4CE392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20.0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69C33EC3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8.2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024BC02C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1.7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2F17F8BB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4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45ADDFDF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47.7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14:paraId="3A7258DC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.5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4FC7CA82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466.7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3EB0CE38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0.4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1FE410E3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416.7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14:paraId="0B68A671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51.1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48C5E596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9.3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14:paraId="6B058F98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.2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4F62ADD5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060.0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17B3A8B6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92.1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625C09E8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.5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14:paraId="7FF50788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4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762EEF14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2.6</w:t>
            </w:r>
          </w:p>
        </w:tc>
        <w:tc>
          <w:tcPr>
            <w:tcW w:w="431" w:type="dxa"/>
            <w:shd w:val="clear" w:color="auto" w:fill="auto"/>
            <w:noWrap/>
            <w:vAlign w:val="center"/>
            <w:hideMark/>
          </w:tcPr>
          <w:p w14:paraId="0196CA15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.5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10D325D4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233.3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0F5EF137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66.6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485876A0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406.7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04CBBDB2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51.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1738FE21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9.6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0079EEC4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9.0</w:t>
            </w:r>
          </w:p>
        </w:tc>
      </w:tr>
      <w:tr w:rsidR="006433E2" w:rsidRPr="006433E2" w14:paraId="5139292A" w14:textId="77777777" w:rsidTr="00E00A7C">
        <w:trPr>
          <w:trHeight w:val="276"/>
        </w:trPr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2D487B80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5.1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50B6A14F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4.4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09573C4E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.6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72B11F53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5.2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14:paraId="100BACB0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.2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2AECA764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01.0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53DE7DCB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.0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198CC61E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6.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4899198E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4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34764051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29.0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14:paraId="378E3433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.0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65755B05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666.7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6231CE7E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0.4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2BCBA565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446.7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14:paraId="3E94E391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60.8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70EAFD47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4.6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14:paraId="02037133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.6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591A744A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210.0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66EC0EA7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70.6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08FB105C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.4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14:paraId="22AF5E48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2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3CC0C739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8.3</w:t>
            </w:r>
          </w:p>
        </w:tc>
        <w:tc>
          <w:tcPr>
            <w:tcW w:w="431" w:type="dxa"/>
            <w:shd w:val="clear" w:color="auto" w:fill="auto"/>
            <w:noWrap/>
            <w:vAlign w:val="center"/>
            <w:hideMark/>
          </w:tcPr>
          <w:p w14:paraId="4AA7B218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.8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1E681B23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926.7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1AE5CE15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00.2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7D1FB03A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690.0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43B88E8A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31.1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1A412C83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5.7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5155520A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.7</w:t>
            </w:r>
          </w:p>
        </w:tc>
      </w:tr>
      <w:tr w:rsidR="006433E2" w:rsidRPr="006433E2" w14:paraId="27202A65" w14:textId="77777777" w:rsidTr="00E00A7C">
        <w:trPr>
          <w:trHeight w:val="276"/>
        </w:trPr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18ED20CE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6.1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5C102B91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7.3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7364445F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.7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689FE386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8.3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14:paraId="58E884FD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3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6B42BAAB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83.3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7A002D60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.7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73D9B46F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4.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01EBEA35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3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5284ABAD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10.7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14:paraId="46BADD12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.5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09BFE87D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893.3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2246BAEF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5.1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0E7E2D28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513.3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14:paraId="19971234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37.1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53A210FB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1.3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14:paraId="0B7260F4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.2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3DFE161B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303.3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57A2DCC1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96.7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1DFBB4E0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.8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14:paraId="5C56CA44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0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089A8B31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0.5</w:t>
            </w:r>
          </w:p>
        </w:tc>
        <w:tc>
          <w:tcPr>
            <w:tcW w:w="431" w:type="dxa"/>
            <w:shd w:val="clear" w:color="auto" w:fill="auto"/>
            <w:noWrap/>
            <w:vAlign w:val="center"/>
            <w:hideMark/>
          </w:tcPr>
          <w:p w14:paraId="2BDA8D46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.4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7A6A924A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206.7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657B153F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98.7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3DEAEF2C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973.3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78E64A4A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65.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35BCFAE2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7.3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2DF18FA3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.5</w:t>
            </w:r>
          </w:p>
        </w:tc>
      </w:tr>
      <w:tr w:rsidR="006433E2" w:rsidRPr="006433E2" w14:paraId="602C01F0" w14:textId="77777777" w:rsidTr="00E00A7C">
        <w:trPr>
          <w:trHeight w:val="276"/>
        </w:trPr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180737CA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7.1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67F404B7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9.4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1765D380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.7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386F8202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3.0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14:paraId="28DB5C85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2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02793356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8.2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7EB3159F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.3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37517B7C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3.2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4BFB253A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3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7CD01276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83.4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14:paraId="55612463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.3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0ABDDCFC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366.7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30D35C0E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17.9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377F5AE1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228.3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14:paraId="2BCE42C1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28.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22E3B7DD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8.9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14:paraId="15115348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8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54B4BB42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226.7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3480C578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87.5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4B24550D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.4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14:paraId="4BDFA000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0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5D09F664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7.0</w:t>
            </w:r>
          </w:p>
        </w:tc>
        <w:tc>
          <w:tcPr>
            <w:tcW w:w="431" w:type="dxa"/>
            <w:shd w:val="clear" w:color="auto" w:fill="auto"/>
            <w:noWrap/>
            <w:vAlign w:val="center"/>
            <w:hideMark/>
          </w:tcPr>
          <w:p w14:paraId="623E44B9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.1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09DF6AB7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366.7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5B0DAB79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85.0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36781541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386.7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37D41F5A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97.7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5FC39723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2.8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6D89F294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9</w:t>
            </w:r>
          </w:p>
        </w:tc>
      </w:tr>
      <w:tr w:rsidR="006433E2" w:rsidRPr="006433E2" w14:paraId="29A0FB7C" w14:textId="77777777" w:rsidTr="00E00A7C">
        <w:trPr>
          <w:trHeight w:val="276"/>
        </w:trPr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13533CDE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8.1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7B52BA9B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9.2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2FCDC1B9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.6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038DA1F7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0.3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14:paraId="6B8B2658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2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544ADEDA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3.7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575425CA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.6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523A92FE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2.1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2C260798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3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49FE2C95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82.4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14:paraId="37012C37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4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430A1CE3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950.0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7603014F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6.1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6C563386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526.7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14:paraId="42039763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69.2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1ED3869C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.6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14:paraId="33DFD9C0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5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2DB174BE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533.3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0BD85646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35.0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05726638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.1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14:paraId="10C81AF5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1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67BEEDB6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4.5</w:t>
            </w:r>
          </w:p>
        </w:tc>
        <w:tc>
          <w:tcPr>
            <w:tcW w:w="431" w:type="dxa"/>
            <w:shd w:val="clear" w:color="auto" w:fill="auto"/>
            <w:noWrap/>
            <w:vAlign w:val="center"/>
            <w:hideMark/>
          </w:tcPr>
          <w:p w14:paraId="22B24E9D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.1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2D7E9B4D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333.3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6D18B0A3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50.1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673D4AFC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710.0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3572836F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67.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052903A8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9.6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117DFEB4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2</w:t>
            </w:r>
          </w:p>
        </w:tc>
      </w:tr>
      <w:tr w:rsidR="006433E2" w:rsidRPr="006433E2" w14:paraId="7D621AB8" w14:textId="77777777" w:rsidTr="00E00A7C">
        <w:trPr>
          <w:trHeight w:val="276"/>
        </w:trPr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1FDC9173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9.1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6BC4B49A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7.3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74517140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.5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7372A772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8.2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14:paraId="108EC2B8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2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4FD0BB86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6.1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15B6E3BE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.6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244B9E42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0.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0403003B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3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022C7808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3.7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14:paraId="7F057EE7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.0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10E26660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6130.0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587E1E0E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65.6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7953ED3A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490.0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14:paraId="23C0CAB9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26.5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362DF067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6.8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14:paraId="1B6C670D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5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28BA2A14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603.3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08ECF844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44.9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05FD089F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.7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14:paraId="57406CEA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0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5D9F2CD7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3.9</w:t>
            </w:r>
          </w:p>
        </w:tc>
        <w:tc>
          <w:tcPr>
            <w:tcW w:w="431" w:type="dxa"/>
            <w:shd w:val="clear" w:color="auto" w:fill="auto"/>
            <w:noWrap/>
            <w:vAlign w:val="center"/>
            <w:hideMark/>
          </w:tcPr>
          <w:p w14:paraId="3E881A29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.9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06605982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353.3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3956960F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39.5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49C7A261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6060.0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0AAD306B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89.5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31272FCB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7.5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47615E0E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1</w:t>
            </w:r>
          </w:p>
        </w:tc>
      </w:tr>
      <w:tr w:rsidR="006433E2" w:rsidRPr="006433E2" w14:paraId="49CD0732" w14:textId="77777777" w:rsidTr="00E00A7C">
        <w:trPr>
          <w:trHeight w:val="276"/>
        </w:trPr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37A80AAB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0.1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44AE057B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6.2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631524D6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.5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3D3307D3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6.7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14:paraId="69BFFA93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1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04FCB9D7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0.8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6E7217D0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.8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2A0874EF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9.8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217ABDBB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3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7CCD7EA7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69.6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14:paraId="7280D70F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.4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53C7472B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6233.3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1F022C0B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70.2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3160594B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653.3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14:paraId="584E6E08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21.2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53E0164D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6.0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14:paraId="56C4694E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5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4808AD4D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796.7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0FED4642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39.5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1CACF8F1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2.5</w:t>
            </w:r>
          </w:p>
        </w:tc>
        <w:tc>
          <w:tcPr>
            <w:tcW w:w="478" w:type="dxa"/>
            <w:shd w:val="clear" w:color="auto" w:fill="auto"/>
            <w:noWrap/>
            <w:vAlign w:val="center"/>
            <w:hideMark/>
          </w:tcPr>
          <w:p w14:paraId="32D6FA69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0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7C516535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1.7</w:t>
            </w:r>
          </w:p>
        </w:tc>
        <w:tc>
          <w:tcPr>
            <w:tcW w:w="431" w:type="dxa"/>
            <w:shd w:val="clear" w:color="auto" w:fill="auto"/>
            <w:noWrap/>
            <w:vAlign w:val="center"/>
            <w:hideMark/>
          </w:tcPr>
          <w:p w14:paraId="59A4A501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.8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1C5AEFDB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846.7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67B06BE3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359.5</w:t>
            </w:r>
          </w:p>
        </w:tc>
        <w:tc>
          <w:tcPr>
            <w:tcW w:w="574" w:type="dxa"/>
            <w:shd w:val="clear" w:color="auto" w:fill="auto"/>
            <w:noWrap/>
            <w:vAlign w:val="center"/>
            <w:hideMark/>
          </w:tcPr>
          <w:p w14:paraId="7627E0AB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5836.7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72E2EDF7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490.0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06D001AA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14.3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14:paraId="74DC7DA5" w14:textId="77777777" w:rsidR="006433E2" w:rsidRPr="006433E2" w:rsidRDefault="006433E2" w:rsidP="006433E2">
            <w:pPr>
              <w:widowControl/>
              <w:adjustRightInd w:val="0"/>
              <w:snapToGrid w:val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</w:pPr>
            <w:r w:rsidRPr="006433E2">
              <w:rPr>
                <w:rFonts w:eastAsia="等线" w:cs="Times New Roman"/>
                <w:b/>
                <w:bCs/>
                <w:color w:val="000000"/>
                <w:kern w:val="0"/>
                <w:sz w:val="12"/>
                <w:szCs w:val="12"/>
                <w14:ligatures w14:val="none"/>
              </w:rPr>
              <w:t>0.5</w:t>
            </w:r>
          </w:p>
        </w:tc>
      </w:tr>
    </w:tbl>
    <w:p w14:paraId="49A8AA66" w14:textId="77777777" w:rsidR="00EF4795" w:rsidRDefault="00EF4795"/>
    <w:sectPr w:rsidR="00EF4795" w:rsidSect="007409D7">
      <w:pgSz w:w="16838" w:h="11906" w:orient="landscape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4744EB9" w14:textId="77777777" w:rsidR="007409D7" w:rsidRDefault="007409D7" w:rsidP="006433E2">
      <w:r>
        <w:separator/>
      </w:r>
    </w:p>
  </w:endnote>
  <w:endnote w:type="continuationSeparator" w:id="0">
    <w:p w14:paraId="081041E3" w14:textId="77777777" w:rsidR="007409D7" w:rsidRDefault="007409D7" w:rsidP="006433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D1B73EB" w14:textId="77777777" w:rsidR="007409D7" w:rsidRDefault="007409D7" w:rsidP="006433E2">
      <w:r>
        <w:separator/>
      </w:r>
    </w:p>
  </w:footnote>
  <w:footnote w:type="continuationSeparator" w:id="0">
    <w:p w14:paraId="2688C3B1" w14:textId="77777777" w:rsidR="007409D7" w:rsidRDefault="007409D7" w:rsidP="006433E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9" type="#_x0000_t75" style="width:11.4pt;height:11.4pt" o:bullet="t">
        <v:imagedata r:id="rId1" o:title="mso7083"/>
      </v:shape>
    </w:pict>
  </w:numPicBullet>
  <w:abstractNum w:abstractNumId="0" w15:restartNumberingAfterBreak="0">
    <w:nsid w:val="0D5C24CD"/>
    <w:multiLevelType w:val="hybridMultilevel"/>
    <w:tmpl w:val="DE2AB428"/>
    <w:lvl w:ilvl="0" w:tplc="880A4DF4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319F7002"/>
    <w:multiLevelType w:val="hybridMultilevel"/>
    <w:tmpl w:val="94FAEA44"/>
    <w:lvl w:ilvl="0" w:tplc="04090007">
      <w:start w:val="1"/>
      <w:numFmt w:val="bullet"/>
      <w:lvlText w:val=""/>
      <w:lvlPicBulletId w:val="0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4C687849"/>
    <w:multiLevelType w:val="hybridMultilevel"/>
    <w:tmpl w:val="D8D041B6"/>
    <w:lvl w:ilvl="0" w:tplc="04090007">
      <w:start w:val="1"/>
      <w:numFmt w:val="bullet"/>
      <w:lvlText w:val=""/>
      <w:lvlPicBulletId w:val="0"/>
      <w:lvlJc w:val="left"/>
      <w:pPr>
        <w:ind w:left="440" w:hanging="44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5B6D213C"/>
    <w:multiLevelType w:val="hybridMultilevel"/>
    <w:tmpl w:val="005656B0"/>
    <w:lvl w:ilvl="0" w:tplc="04090003">
      <w:start w:val="1"/>
      <w:numFmt w:val="bullet"/>
      <w:lvlText w:val=""/>
      <w:lvlJc w:val="left"/>
      <w:pPr>
        <w:ind w:left="440" w:hanging="44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" w15:restartNumberingAfterBreak="0">
    <w:nsid w:val="65830D72"/>
    <w:multiLevelType w:val="hybridMultilevel"/>
    <w:tmpl w:val="FDE4CDAE"/>
    <w:lvl w:ilvl="0" w:tplc="7ED647B6">
      <w:start w:val="1"/>
      <w:numFmt w:val="decimal"/>
      <w:lvlText w:val="%1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6C542724"/>
    <w:multiLevelType w:val="hybridMultilevel"/>
    <w:tmpl w:val="84286C92"/>
    <w:lvl w:ilvl="0" w:tplc="E9529640">
      <w:start w:val="1"/>
      <w:numFmt w:val="decimal"/>
      <w:lvlText w:val="[%1]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723772AA"/>
    <w:multiLevelType w:val="hybridMultilevel"/>
    <w:tmpl w:val="6E2895FA"/>
    <w:lvl w:ilvl="0" w:tplc="04090007">
      <w:start w:val="1"/>
      <w:numFmt w:val="bullet"/>
      <w:lvlText w:val=""/>
      <w:lvlPicBulletId w:val="0"/>
      <w:lvlJc w:val="left"/>
      <w:pPr>
        <w:ind w:left="440" w:hanging="44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000349417">
    <w:abstractNumId w:val="1"/>
  </w:num>
  <w:num w:numId="2" w16cid:durableId="1110277036">
    <w:abstractNumId w:val="6"/>
  </w:num>
  <w:num w:numId="3" w16cid:durableId="1369255348">
    <w:abstractNumId w:val="3"/>
  </w:num>
  <w:num w:numId="4" w16cid:durableId="2095855418">
    <w:abstractNumId w:val="2"/>
  </w:num>
  <w:num w:numId="5" w16cid:durableId="1578634166">
    <w:abstractNumId w:val="5"/>
  </w:num>
  <w:num w:numId="6" w16cid:durableId="2120172806">
    <w:abstractNumId w:val="4"/>
  </w:num>
  <w:num w:numId="7" w16cid:durableId="10726995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4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D520C"/>
    <w:rsid w:val="001E709B"/>
    <w:rsid w:val="00214C4C"/>
    <w:rsid w:val="003B604C"/>
    <w:rsid w:val="005B3A0F"/>
    <w:rsid w:val="006433E2"/>
    <w:rsid w:val="00684016"/>
    <w:rsid w:val="006B2947"/>
    <w:rsid w:val="006E334F"/>
    <w:rsid w:val="007409D7"/>
    <w:rsid w:val="007D59F4"/>
    <w:rsid w:val="007F65EB"/>
    <w:rsid w:val="0085598E"/>
    <w:rsid w:val="009D520C"/>
    <w:rsid w:val="00A31560"/>
    <w:rsid w:val="00C34419"/>
    <w:rsid w:val="00EF4795"/>
    <w:rsid w:val="00F21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096DAD"/>
  <w15:chartTrackingRefBased/>
  <w15:docId w15:val="{2D11F6EB-7603-453A-9FB5-1B33263ECC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433E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433E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433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433E2"/>
    <w:rPr>
      <w:sz w:val="18"/>
      <w:szCs w:val="18"/>
    </w:rPr>
  </w:style>
  <w:style w:type="numbering" w:customStyle="1" w:styleId="1">
    <w:name w:val="无列表1"/>
    <w:next w:val="a2"/>
    <w:uiPriority w:val="99"/>
    <w:semiHidden/>
    <w:unhideWhenUsed/>
    <w:rsid w:val="006433E2"/>
  </w:style>
  <w:style w:type="paragraph" w:styleId="a7">
    <w:name w:val="caption"/>
    <w:basedOn w:val="a"/>
    <w:next w:val="a"/>
    <w:uiPriority w:val="35"/>
    <w:unhideWhenUsed/>
    <w:qFormat/>
    <w:rsid w:val="006433E2"/>
    <w:rPr>
      <w:rFonts w:asciiTheme="majorHAnsi" w:eastAsia="黑体" w:hAnsiTheme="majorHAnsi" w:cstheme="majorBidi"/>
      <w:sz w:val="20"/>
      <w:szCs w:val="20"/>
    </w:rPr>
  </w:style>
  <w:style w:type="table" w:styleId="a8">
    <w:name w:val="Table Grid"/>
    <w:basedOn w:val="a1"/>
    <w:uiPriority w:val="39"/>
    <w:rsid w:val="006433E2"/>
    <w:rPr>
      <w:rFonts w:asciiTheme="minorHAnsi" w:eastAsiaTheme="minorEastAsia" w:hAnsiTheme="minorHAnsi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">
    <w:name w:val="网格型1"/>
    <w:basedOn w:val="a1"/>
    <w:next w:val="a8"/>
    <w:uiPriority w:val="39"/>
    <w:rsid w:val="006433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1">
    <w:name w:val="无列表11"/>
    <w:next w:val="a2"/>
    <w:uiPriority w:val="99"/>
    <w:semiHidden/>
    <w:unhideWhenUsed/>
    <w:rsid w:val="006433E2"/>
  </w:style>
  <w:style w:type="character" w:styleId="a9">
    <w:name w:val="Placeholder Text"/>
    <w:basedOn w:val="a0"/>
    <w:uiPriority w:val="99"/>
    <w:semiHidden/>
    <w:rsid w:val="006433E2"/>
    <w:rPr>
      <w:color w:val="808080"/>
    </w:rPr>
  </w:style>
  <w:style w:type="numbering" w:customStyle="1" w:styleId="111">
    <w:name w:val="无列表111"/>
    <w:next w:val="a2"/>
    <w:uiPriority w:val="99"/>
    <w:semiHidden/>
    <w:unhideWhenUsed/>
    <w:rsid w:val="006433E2"/>
  </w:style>
  <w:style w:type="table" w:customStyle="1" w:styleId="2">
    <w:name w:val="网格型2"/>
    <w:basedOn w:val="a1"/>
    <w:next w:val="a8"/>
    <w:uiPriority w:val="39"/>
    <w:rsid w:val="006433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Hyperlink"/>
    <w:basedOn w:val="a0"/>
    <w:uiPriority w:val="99"/>
    <w:unhideWhenUsed/>
    <w:rsid w:val="006433E2"/>
    <w:rPr>
      <w:color w:val="0563C1"/>
      <w:u w:val="single"/>
    </w:rPr>
  </w:style>
  <w:style w:type="character" w:styleId="ab">
    <w:name w:val="FollowedHyperlink"/>
    <w:basedOn w:val="a0"/>
    <w:uiPriority w:val="99"/>
    <w:semiHidden/>
    <w:unhideWhenUsed/>
    <w:rsid w:val="006433E2"/>
    <w:rPr>
      <w:color w:val="954F72"/>
      <w:u w:val="single"/>
    </w:rPr>
  </w:style>
  <w:style w:type="paragraph" w:customStyle="1" w:styleId="msonormal0">
    <w:name w:val="msonormal"/>
    <w:basedOn w:val="a"/>
    <w:rsid w:val="006433E2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Cs w:val="24"/>
    </w:rPr>
  </w:style>
  <w:style w:type="paragraph" w:customStyle="1" w:styleId="font5">
    <w:name w:val="font5"/>
    <w:basedOn w:val="a"/>
    <w:rsid w:val="006433E2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6433E2"/>
    <w:pPr>
      <w:widowControl/>
      <w:spacing w:before="100" w:beforeAutospacing="1" w:after="100" w:afterAutospacing="1"/>
      <w:jc w:val="center"/>
    </w:pPr>
    <w:rPr>
      <w:rFonts w:cs="Times New Roman"/>
      <w:color w:val="FF0000"/>
      <w:kern w:val="0"/>
      <w:szCs w:val="24"/>
    </w:rPr>
  </w:style>
  <w:style w:type="paragraph" w:customStyle="1" w:styleId="xl66">
    <w:name w:val="xl66"/>
    <w:basedOn w:val="a"/>
    <w:rsid w:val="006433E2"/>
    <w:pPr>
      <w:widowControl/>
      <w:spacing w:before="100" w:beforeAutospacing="1" w:after="100" w:afterAutospacing="1"/>
      <w:jc w:val="center"/>
      <w:textAlignment w:val="center"/>
    </w:pPr>
    <w:rPr>
      <w:rFonts w:cs="Times New Roman"/>
      <w:kern w:val="0"/>
      <w:szCs w:val="24"/>
    </w:rPr>
  </w:style>
  <w:style w:type="paragraph" w:customStyle="1" w:styleId="xl67">
    <w:name w:val="xl67"/>
    <w:basedOn w:val="a"/>
    <w:rsid w:val="006433E2"/>
    <w:pPr>
      <w:widowControl/>
      <w:spacing w:before="100" w:beforeAutospacing="1" w:after="100" w:afterAutospacing="1"/>
      <w:jc w:val="left"/>
    </w:pPr>
    <w:rPr>
      <w:rFonts w:cs="Times New Roman"/>
      <w:kern w:val="0"/>
      <w:szCs w:val="24"/>
    </w:rPr>
  </w:style>
  <w:style w:type="paragraph" w:customStyle="1" w:styleId="xl68">
    <w:name w:val="xl68"/>
    <w:basedOn w:val="a"/>
    <w:rsid w:val="006433E2"/>
    <w:pPr>
      <w:widowControl/>
      <w:spacing w:before="100" w:beforeAutospacing="1" w:after="100" w:afterAutospacing="1"/>
      <w:jc w:val="left"/>
      <w:textAlignment w:val="center"/>
    </w:pPr>
    <w:rPr>
      <w:rFonts w:cs="Times New Roman"/>
      <w:kern w:val="0"/>
      <w:szCs w:val="24"/>
    </w:rPr>
  </w:style>
  <w:style w:type="paragraph" w:customStyle="1" w:styleId="xl69">
    <w:name w:val="xl69"/>
    <w:basedOn w:val="a"/>
    <w:rsid w:val="006433E2"/>
    <w:pPr>
      <w:widowControl/>
      <w:spacing w:before="100" w:beforeAutospacing="1" w:after="100" w:afterAutospacing="1"/>
      <w:jc w:val="center"/>
    </w:pPr>
    <w:rPr>
      <w:rFonts w:cs="Times New Roman"/>
      <w:kern w:val="0"/>
      <w:szCs w:val="24"/>
    </w:rPr>
  </w:style>
  <w:style w:type="paragraph" w:customStyle="1" w:styleId="xl70">
    <w:name w:val="xl70"/>
    <w:basedOn w:val="a"/>
    <w:rsid w:val="006433E2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cs="Times New Roman"/>
      <w:kern w:val="0"/>
      <w:szCs w:val="24"/>
    </w:rPr>
  </w:style>
  <w:style w:type="paragraph" w:customStyle="1" w:styleId="xl71">
    <w:name w:val="xl71"/>
    <w:basedOn w:val="a"/>
    <w:rsid w:val="006433E2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cs="Times New Roman"/>
      <w:kern w:val="0"/>
      <w:szCs w:val="24"/>
    </w:rPr>
  </w:style>
  <w:style w:type="paragraph" w:customStyle="1" w:styleId="xl72">
    <w:name w:val="xl72"/>
    <w:basedOn w:val="a"/>
    <w:rsid w:val="006433E2"/>
    <w:pPr>
      <w:widowControl/>
      <w:spacing w:before="100" w:beforeAutospacing="1" w:after="100" w:afterAutospacing="1"/>
      <w:jc w:val="center"/>
    </w:pPr>
    <w:rPr>
      <w:rFonts w:cs="Times New Roman"/>
      <w:kern w:val="0"/>
      <w:szCs w:val="24"/>
    </w:rPr>
  </w:style>
  <w:style w:type="paragraph" w:customStyle="1" w:styleId="xl73">
    <w:name w:val="xl73"/>
    <w:basedOn w:val="a"/>
    <w:rsid w:val="006433E2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cs="Times New Roman"/>
      <w:color w:val="FF0000"/>
      <w:kern w:val="0"/>
      <w:szCs w:val="24"/>
    </w:rPr>
  </w:style>
  <w:style w:type="character" w:styleId="ac">
    <w:name w:val="annotation reference"/>
    <w:basedOn w:val="a0"/>
    <w:uiPriority w:val="99"/>
    <w:semiHidden/>
    <w:unhideWhenUsed/>
    <w:rsid w:val="006433E2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6433E2"/>
    <w:pPr>
      <w:jc w:val="left"/>
    </w:pPr>
  </w:style>
  <w:style w:type="character" w:customStyle="1" w:styleId="ae">
    <w:name w:val="批注文字 字符"/>
    <w:basedOn w:val="a0"/>
    <w:link w:val="ad"/>
    <w:uiPriority w:val="99"/>
    <w:semiHidden/>
    <w:rsid w:val="006433E2"/>
  </w:style>
  <w:style w:type="paragraph" w:styleId="af">
    <w:name w:val="annotation subject"/>
    <w:basedOn w:val="ad"/>
    <w:next w:val="ad"/>
    <w:link w:val="af0"/>
    <w:uiPriority w:val="99"/>
    <w:semiHidden/>
    <w:unhideWhenUsed/>
    <w:rsid w:val="006433E2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6433E2"/>
    <w:rPr>
      <w:b/>
      <w:bCs/>
    </w:rPr>
  </w:style>
  <w:style w:type="table" w:styleId="7-4">
    <w:name w:val="Grid Table 7 Colorful Accent 4"/>
    <w:basedOn w:val="a1"/>
    <w:uiPriority w:val="52"/>
    <w:rsid w:val="006433E2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paragraph" w:styleId="af1">
    <w:name w:val="List Paragraph"/>
    <w:basedOn w:val="a"/>
    <w:uiPriority w:val="34"/>
    <w:qFormat/>
    <w:rsid w:val="006433E2"/>
    <w:pPr>
      <w:ind w:firstLineChars="200" w:firstLine="420"/>
    </w:pPr>
  </w:style>
  <w:style w:type="character" w:styleId="af2">
    <w:name w:val="Unresolved Mention"/>
    <w:basedOn w:val="a0"/>
    <w:uiPriority w:val="99"/>
    <w:semiHidden/>
    <w:unhideWhenUsed/>
    <w:rsid w:val="006433E2"/>
    <w:rPr>
      <w:color w:val="605E5C"/>
      <w:shd w:val="clear" w:color="auto" w:fill="E1DFDD"/>
    </w:rPr>
  </w:style>
  <w:style w:type="numbering" w:customStyle="1" w:styleId="20">
    <w:name w:val="无列表2"/>
    <w:next w:val="a2"/>
    <w:uiPriority w:val="99"/>
    <w:semiHidden/>
    <w:unhideWhenUsed/>
    <w:rsid w:val="006433E2"/>
  </w:style>
  <w:style w:type="table" w:customStyle="1" w:styleId="3">
    <w:name w:val="网格型3"/>
    <w:basedOn w:val="a1"/>
    <w:next w:val="a8"/>
    <w:uiPriority w:val="39"/>
    <w:rsid w:val="006433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ubscript">
    <w:name w:val="subscript"/>
    <w:basedOn w:val="a0"/>
    <w:rsid w:val="006433E2"/>
  </w:style>
  <w:style w:type="character" w:customStyle="1" w:styleId="greeksymbol">
    <w:name w:val="greeksymbol"/>
    <w:basedOn w:val="a0"/>
    <w:rsid w:val="006433E2"/>
  </w:style>
  <w:style w:type="paragraph" w:customStyle="1" w:styleId="MDPI16affiliation">
    <w:name w:val="MDPI_1.6_affiliation"/>
    <w:qFormat/>
    <w:rsid w:val="006433E2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</w:rPr>
  </w:style>
  <w:style w:type="paragraph" w:customStyle="1" w:styleId="MDPI62BackMatter">
    <w:name w:val="MDPI_6.2_BackMatter"/>
    <w:qFormat/>
    <w:rsid w:val="006433E2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6</Words>
  <Characters>4999</Characters>
  <Application>Microsoft Office Word</Application>
  <DocSecurity>0</DocSecurity>
  <Lines>41</Lines>
  <Paragraphs>11</Paragraphs>
  <ScaleCrop>false</ScaleCrop>
  <Company/>
  <LinksUpToDate>false</LinksUpToDate>
  <CharactersWithSpaces>5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喜龙 钱</dc:creator>
  <cp:keywords/>
  <dc:description/>
  <cp:lastModifiedBy>喜龙 钱</cp:lastModifiedBy>
  <cp:revision>3</cp:revision>
  <dcterms:created xsi:type="dcterms:W3CDTF">2024-04-11T08:38:00Z</dcterms:created>
  <dcterms:modified xsi:type="dcterms:W3CDTF">2024-04-11T08:39:00Z</dcterms:modified>
</cp:coreProperties>
</file>